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F95E19">
      <w:pPr>
        <w:rPr>
          <w:rFonts w:hint="default" w:ascii="Times New Roman" w:hAnsi="Times New Roman" w:cs="Times New Roman"/>
          <w:sz w:val="21"/>
          <w:szCs w:val="21"/>
        </w:rPr>
        <w:sectPr>
          <w:headerReference r:id="rId3" w:type="default"/>
          <w:footerReference r:id="rId4" w:type="default"/>
          <w:pgSz w:w="11900" w:h="16820"/>
          <w:pgMar w:top="1420" w:right="1660" w:bottom="1420" w:left="1660" w:header="1120" w:footer="1120" w:gutter="0"/>
          <w:cols w:space="720" w:num="1"/>
        </w:sectPr>
      </w:pPr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004435</wp:posOffset>
                </wp:positionH>
                <wp:positionV relativeFrom="paragraph">
                  <wp:posOffset>8233410</wp:posOffset>
                </wp:positionV>
                <wp:extent cx="339090" cy="323850"/>
                <wp:effectExtent l="4445" t="4445" r="6985" b="698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030595" y="9135110"/>
                          <a:ext cx="33909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580949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4.05pt;margin-top:648.3pt;height:25.5pt;width:26.7pt;z-index:251667456;mso-width-relative:page;mso-height-relative:page;" fillcolor="#FFFFFF [3201]" filled="t" stroked="t" coordsize="21600,21600" o:gfxdata="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Cq8WV72QAAAA0BAAAPAAAAAAAAAAEAIAAAACIAAABkcnMvZG93bnJldi54bWxQSwECFAAUAAAA&#10;CACHTuJAO4CuJ18CAADFBAAADgAAAAAAAAABACAAAAAoAQAAZHJzL2Uyb0RvYy54bWxQSwUGAAAA&#10;AAYABgBZAQAA+QUAAAAA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 w14:paraId="59580949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8128635</wp:posOffset>
                </wp:positionV>
                <wp:extent cx="5029200" cy="5080"/>
                <wp:effectExtent l="0" t="0" r="0" b="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11275" y="9030335"/>
                          <a:ext cx="5029200" cy="508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.25pt;margin-top:640.05pt;height:0.4pt;width:396pt;z-index:251666432;mso-width-relative:page;mso-height-relative:page;" filled="f" stroked="t" coordsize="21600,21600" o:gfxdata="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I+G66TXAAAADAEAAA8AAAAAAAAAAQAgAAAAIgAAAGRycy9kb3ducmV2Lnht&#10;bFBLAQIUABQAAAAIAIdO4kA86pT7+gEAAMEDAAAOAAAAAAAAAAEAIAAAACYBAABkcnMvZTJvRG9j&#10;LnhtbFBLBQYAAAAABgAGAFkBAACSBQAAAAA=&#10;">
                <v:fill on="f" focussize="0,0"/>
                <v:stroke weight="1.5pt" color="#4472C4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-635</wp:posOffset>
                </wp:positionV>
                <wp:extent cx="5476240" cy="8717280"/>
                <wp:effectExtent l="5080" t="4445" r="5080" b="1079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73150" y="901065"/>
                          <a:ext cx="5476240" cy="8717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978A9E">
                            <w:pPr>
                              <w:pageBreakBefore w:val="0"/>
                              <w:wordWrap w:val="0"/>
                              <w:spacing w:before="340" w:after="0" w:line="540" w:lineRule="atLeast"/>
                              <w:ind w:left="0" w:right="0"/>
                              <w:jc w:val="center"/>
                              <w:textAlignment w:val="baseline"/>
                              <w:rPr>
                                <w:rFonts w:hint="default"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default" w:ascii="Calibri" w:hAnsi="Calibri" w:eastAsia="TimesNewRoman" w:cs="Calibri"/>
                                <w:b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>Scale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 w:val="0"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>for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 w:val="0"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>the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 w:val="0"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>Assessment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 w:val="0"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>of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 w:val="0"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>Narrative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 w:val="0"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>Review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 w:val="0"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NewRoman" w:cs="Calibri"/>
                                <w:b/>
                                <w:i w:val="0"/>
                                <w:color w:val="000000"/>
                                <w:spacing w:val="0"/>
                                <w:sz w:val="24"/>
                                <w:szCs w:val="24"/>
                              </w:rPr>
                              <w:t>Articles-SANRA</w:t>
                            </w:r>
                          </w:p>
                          <w:p w14:paraId="7BC4291C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 w:val="0"/>
                              <w:overflowPunct/>
                              <w:topLinePunct w:val="0"/>
                              <w:bidi w:val="0"/>
                              <w:adjustRightInd w:val="0"/>
                              <w:snapToGrid/>
                              <w:spacing w:before="160" w:after="0" w:line="240" w:lineRule="auto"/>
                              <w:ind w:left="105" w:leftChars="50" w:right="0" w:firstLine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 xml:space="preserve">Please rate the quality of the marrative review article in question, using categories 0-2 on th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>following scale. For each aspect of quality, please choose the option which best fits your evaluation, using categories 0 and 2 freely to imply general low and high quality.These are not intended to imply the worst or best imaginable quality.</w:t>
                            </w:r>
                          </w:p>
                          <w:p w14:paraId="20EA0387">
                            <w:pPr>
                              <w:pageBreakBefore w:val="0"/>
                              <w:wordWrap w:val="0"/>
                              <w:spacing w:before="0" w:after="0" w:line="34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23881417">
                            <w:pPr>
                              <w:pageBreakBefore w:val="0"/>
                              <w:wordWrap w:val="0"/>
                              <w:spacing w:before="0" w:after="0" w:line="340" w:lineRule="atLeas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70C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  <w:t>1) Justification of the article's importance for the readership</w:t>
                            </w:r>
                          </w:p>
                          <w:p w14:paraId="04AAED28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The importance is not justified.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u w:val="single"/>
                              </w:rPr>
                              <w:t xml:space="preserve">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7F5399C8">
                            <w:pPr>
                              <w:pageBreakBefore w:val="0"/>
                              <w:tabs>
                                <w:tab w:val="left" w:pos="758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The importance is alluded to, but not explicitly justified.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u w:val="single"/>
                              </w:rPr>
                              <w:t xml:space="preserve">    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0D4A98AD">
                            <w:pPr>
                              <w:pageBreakBefore w:val="0"/>
                              <w:tabs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The importance is explicitly justified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  <w:p w14:paraId="05BFE2E2">
                            <w:pPr>
                              <w:pageBreakBefore w:val="0"/>
                              <w:wordWrap w:val="0"/>
                              <w:spacing w:before="0" w:after="0" w:line="34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110D9A8D">
                            <w:pPr>
                              <w:pageBreakBefore w:val="0"/>
                              <w:wordWrap w:val="0"/>
                              <w:spacing w:before="0" w:after="0" w:line="340" w:lineRule="atLeas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  <w:t>2) Statement of concrete aims or formulation of questions</w:t>
                            </w:r>
                          </w:p>
                          <w:p w14:paraId="2EB78A89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No aims or questions are formulated.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u w:val="single"/>
                              </w:rPr>
                              <w:t xml:space="preserve">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4BFE1AD1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Aims are formulated generally but not concretely or in terms of clear questions.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u w:val="single"/>
                                <w:lang w:val="en-US" w:eastAsia="zh-CN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3FFF6A83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On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 more concrete aims or questions are formulated.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  <w:p w14:paraId="4831F2AA">
                            <w:pPr>
                              <w:pageBreakBefore w:val="0"/>
                              <w:wordWrap w:val="0"/>
                              <w:spacing w:before="0" w:after="0" w:line="32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2073945F">
                            <w:pPr>
                              <w:pageBreakBefore w:val="0"/>
                              <w:wordWrap w:val="0"/>
                              <w:spacing w:before="0" w:after="0" w:line="340" w:lineRule="atLeas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  <w:t>3) Description of the literature search</w:t>
                            </w:r>
                          </w:p>
                          <w:p w14:paraId="2729C4E3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The search strategy is not presented.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 0</w:t>
                            </w:r>
                          </w:p>
                          <w:p w14:paraId="6A401614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The literature search is described briefly.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0470CFE1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The literature search is described in detail, including search terms and inclusion criteria.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u w:val="single"/>
                                <w:lang w:val="en-US" w:eastAsia="zh-CN"/>
                              </w:rPr>
                              <w:t xml:space="preserve">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  <w:p w14:paraId="45AEAE74">
                            <w:pPr>
                              <w:pageBreakBefore w:val="0"/>
                              <w:wordWrap w:val="0"/>
                              <w:spacing w:before="0" w:after="0" w:line="30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22BE600A">
                            <w:pPr>
                              <w:pageBreakBefore w:val="0"/>
                              <w:wordWrap w:val="0"/>
                              <w:spacing w:before="0" w:after="0" w:line="340" w:lineRule="atLeas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  <w:t>4) Referencing</w:t>
                            </w:r>
                          </w:p>
                          <w:p w14:paraId="228D729B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Key statements are not supported by references.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5C00A924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The referenceing of key statements is inconsister.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352E51B9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Key statements are supported by references.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  <w:p w14:paraId="250F636B">
                            <w:pPr>
                              <w:pageBreakBefore w:val="0"/>
                              <w:wordWrap w:val="0"/>
                              <w:spacing w:before="0" w:after="0" w:line="30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347B2A96">
                            <w:pPr>
                              <w:pageBreakBefore w:val="0"/>
                              <w:wordWrap w:val="0"/>
                              <w:spacing w:before="0" w:after="0" w:line="340" w:lineRule="atLeas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  <w:t>5) Scientific reasoning</w:t>
                            </w:r>
                          </w:p>
                          <w:p w14:paraId="6ED7BD3B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(e. g, incorporation of approprinte evidence, such as RCTs in clinical medicine)</w:t>
                            </w:r>
                          </w:p>
                          <w:p w14:paraId="54A5F93C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The article's point is not based on appropriate arguments.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145A5814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Appropriate evidence is introduced selectively.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42A0EFC2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Appropriate evidence is generally present.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  <w:p w14:paraId="20E921AE">
                            <w:pPr>
                              <w:pageBreakBefore w:val="0"/>
                              <w:wordWrap w:val="0"/>
                              <w:spacing w:before="0" w:after="0" w:line="32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125016F0">
                            <w:pPr>
                              <w:pageBreakBefore w:val="0"/>
                              <w:wordWrap w:val="0"/>
                              <w:spacing w:before="0" w:after="0" w:line="340" w:lineRule="atLeas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  <w:t>6) Appropriate presentation of data</w:t>
                            </w:r>
                          </w:p>
                          <w:p w14:paraId="7A07F4E2">
                            <w:pPr>
                              <w:pageBreakBefore w:val="0"/>
                              <w:wordWrap w:val="0"/>
                              <w:spacing w:before="0" w:after="0" w:line="28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1750A688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Data are presented inadequately.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036DDA2C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Data are often not presented in the most appropriate way.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7E575836">
                            <w:pPr>
                              <w:pageBreakBefore w:val="0"/>
                              <w:tabs>
                                <w:tab w:val="left" w:pos="4160"/>
                                <w:tab w:val="left" w:pos="7560"/>
                              </w:tabs>
                              <w:wordWrap w:val="0"/>
                              <w:spacing w:before="0" w:after="0" w:line="300" w:lineRule="atLeast"/>
                              <w:ind w:left="24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Relevant outcome data are generally presented appropriately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  <w:u w:val="single"/>
                                <w:lang w:val="en-US" w:eastAsia="zh-CN"/>
                              </w:rPr>
                              <w:t xml:space="preserve">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 w:val="0"/>
                                <w:i w:val="0"/>
                                <w:color w:val="000000"/>
                                <w:spacing w:val="0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  <w:p w14:paraId="6CC60AB5">
                            <w:pPr>
                              <w:pageBreakBefore w:val="0"/>
                              <w:wordWrap w:val="0"/>
                              <w:spacing w:before="0" w:after="0" w:line="28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6206D79C">
                            <w:pPr>
                              <w:pageBreakBefore w:val="0"/>
                              <w:wordWrap w:val="0"/>
                              <w:spacing w:before="0" w:after="0" w:line="28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3D04B591">
                            <w:pPr>
                              <w:pageBreakBefore w:val="0"/>
                              <w:wordWrap w:val="0"/>
                              <w:spacing w:before="0" w:after="0" w:line="280" w:lineRule="exact"/>
                              <w:ind w:left="0" w:right="0"/>
                              <w:jc w:val="both"/>
                              <w:textAlignment w:val="baseline"/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7C327D53">
                            <w:pPr>
                              <w:pageBreakBefore w:val="0"/>
                              <w:wordWrap w:val="0"/>
                              <w:spacing w:before="0" w:after="0" w:line="340" w:lineRule="atLeast"/>
                              <w:ind w:left="0" w:right="0"/>
                              <w:jc w:val="center"/>
                              <w:textAlignment w:val="baseline"/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                                                                                                        </w:t>
                            </w:r>
                            <w:r>
                              <w:rPr>
                                <w:rFonts w:hint="default" w:ascii="Times New Roman" w:hAnsi="Times New Roman" w:eastAsia="TimesNewRoman" w:cs="Times New Roman"/>
                                <w:b/>
                                <w:bCs/>
                                <w:i w:val="0"/>
                                <w:color w:val="0070C0"/>
                                <w:spacing w:val="0"/>
                                <w:sz w:val="21"/>
                                <w:szCs w:val="21"/>
                              </w:rPr>
                              <w:t>Sumscore</w:t>
                            </w:r>
                          </w:p>
                          <w:p w14:paraId="4C00C28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.5pt;margin-top:-0.05pt;height:686.4pt;width:431.2pt;z-index:251659264;mso-width-relative:page;mso-height-relative:page;" fillcolor="#FFFFFF [3201]" filled="t" stroked="t" coordsize="21600,21600" o:gfxdata="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EoQam/WAAAACAEAAA8AAAAAAAAAAQAgAAAAIgAAAGRycy9kb3ducmV2LnhtbFBLAQIUABQA&#10;AAAIAIdO4kCmgiqGZAIAAMMEAAAOAAAAAAAAAAEAIAAAACUBAABkcnMvZTJvRG9jLnhtbFBLBQYA&#10;AAAABgAGAFkBAAD7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35978A9E">
                      <w:pPr>
                        <w:pageBreakBefore w:val="0"/>
                        <w:wordWrap w:val="0"/>
                        <w:spacing w:before="340" w:after="0" w:line="540" w:lineRule="atLeast"/>
                        <w:ind w:left="0" w:right="0"/>
                        <w:jc w:val="center"/>
                        <w:textAlignment w:val="baseline"/>
                        <w:rPr>
                          <w:rFonts w:hint="default" w:ascii="Calibri" w:hAnsi="Calibri" w:cs="Calibri"/>
                          <w:sz w:val="24"/>
                          <w:szCs w:val="24"/>
                        </w:rPr>
                      </w:pPr>
                      <w:r>
                        <w:rPr>
                          <w:rFonts w:hint="default" w:ascii="Calibri" w:hAnsi="Calibri" w:eastAsia="TimesNewRoman" w:cs="Calibri"/>
                          <w:b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>Scale</w:t>
                      </w:r>
                      <w:r>
                        <w:rPr>
                          <w:rFonts w:hint="default" w:ascii="Calibri" w:hAnsi="Calibri" w:eastAsia="TimesNewRoman" w:cs="Calibri"/>
                          <w:b w:val="0"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NewRoman" w:cs="Calibri"/>
                          <w:b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>for</w:t>
                      </w:r>
                      <w:r>
                        <w:rPr>
                          <w:rFonts w:hint="default" w:ascii="Calibri" w:hAnsi="Calibri" w:eastAsia="TimesNewRoman" w:cs="Calibri"/>
                          <w:b w:val="0"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NewRoman" w:cs="Calibri"/>
                          <w:b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>the</w:t>
                      </w:r>
                      <w:r>
                        <w:rPr>
                          <w:rFonts w:hint="default" w:ascii="Calibri" w:hAnsi="Calibri" w:eastAsia="TimesNewRoman" w:cs="Calibri"/>
                          <w:b w:val="0"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NewRoman" w:cs="Calibri"/>
                          <w:b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>Assessment</w:t>
                      </w:r>
                      <w:r>
                        <w:rPr>
                          <w:rFonts w:hint="default" w:ascii="Calibri" w:hAnsi="Calibri" w:eastAsia="TimesNewRoman" w:cs="Calibri"/>
                          <w:b w:val="0"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NewRoman" w:cs="Calibri"/>
                          <w:b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>of</w:t>
                      </w:r>
                      <w:r>
                        <w:rPr>
                          <w:rFonts w:hint="default" w:ascii="Calibri" w:hAnsi="Calibri" w:eastAsia="TimesNewRoman" w:cs="Calibri"/>
                          <w:b w:val="0"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NewRoman" w:cs="Calibri"/>
                          <w:b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>Narrative</w:t>
                      </w:r>
                      <w:r>
                        <w:rPr>
                          <w:rFonts w:hint="default" w:ascii="Calibri" w:hAnsi="Calibri" w:eastAsia="TimesNewRoman" w:cs="Calibri"/>
                          <w:b w:val="0"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NewRoman" w:cs="Calibri"/>
                          <w:b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>Review</w:t>
                      </w:r>
                      <w:r>
                        <w:rPr>
                          <w:rFonts w:hint="default" w:ascii="Calibri" w:hAnsi="Calibri" w:eastAsia="TimesNewRoman" w:cs="Calibri"/>
                          <w:b w:val="0"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NewRoman" w:cs="Calibri"/>
                          <w:b/>
                          <w:i w:val="0"/>
                          <w:color w:val="000000"/>
                          <w:spacing w:val="0"/>
                          <w:sz w:val="24"/>
                          <w:szCs w:val="24"/>
                        </w:rPr>
                        <w:t>Articles-SANRA</w:t>
                      </w:r>
                    </w:p>
                    <w:p w14:paraId="7BC4291C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 w:val="0"/>
                        <w:overflowPunct/>
                        <w:topLinePunct w:val="0"/>
                        <w:bidi w:val="0"/>
                        <w:adjustRightInd w:val="0"/>
                        <w:snapToGrid/>
                        <w:spacing w:before="160" w:after="0" w:line="240" w:lineRule="auto"/>
                        <w:ind w:left="105" w:leftChars="50" w:right="0" w:firstLine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 xml:space="preserve">Please rate the quality of the marrative review article in question, using categories 0-2 on the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lang w:val="en-US" w:eastAsia="zh-CN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>following scale. For each aspect of quality, please choose the option which best fits your evaluation, using categories 0 and 2 freely to imply general low and high quality.These are not intended to imply the worst or best imaginable quality.</w:t>
                      </w:r>
                    </w:p>
                    <w:p w14:paraId="20EA0387">
                      <w:pPr>
                        <w:pageBreakBefore w:val="0"/>
                        <w:wordWrap w:val="0"/>
                        <w:spacing w:before="0" w:after="0" w:line="34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23881417">
                      <w:pPr>
                        <w:pageBreakBefore w:val="0"/>
                        <w:wordWrap w:val="0"/>
                        <w:spacing w:before="0" w:after="0" w:line="340" w:lineRule="atLeas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b/>
                          <w:bCs/>
                          <w:color w:val="0070C0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  <w:t>1) Justification of the article's importance for the readership</w:t>
                      </w:r>
                    </w:p>
                    <w:p w14:paraId="04AAED28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The importance is not justified.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u w:val="single"/>
                        </w:rPr>
                        <w:t xml:space="preserve">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u w:val="single"/>
                          <w:lang w:val="en-US" w:eastAsia="zh-CN"/>
                        </w:rPr>
                        <w:t xml:space="preserve">                                  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0</w:t>
                      </w:r>
                    </w:p>
                    <w:p w14:paraId="7F5399C8">
                      <w:pPr>
                        <w:pageBreakBefore w:val="0"/>
                        <w:tabs>
                          <w:tab w:val="left" w:pos="758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The importance is alluded to, but not explicitly justified.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u w:val="single"/>
                        </w:rPr>
                        <w:t xml:space="preserve">    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u w:val="single"/>
                          <w:lang w:val="en-US" w:eastAsia="zh-CN"/>
                        </w:rPr>
                        <w:t xml:space="preserve">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1</w:t>
                      </w:r>
                    </w:p>
                    <w:p w14:paraId="0D4A98AD">
                      <w:pPr>
                        <w:pageBreakBefore w:val="0"/>
                        <w:tabs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The importance is explicitly justified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>2</w:t>
                      </w:r>
                    </w:p>
                    <w:p w14:paraId="05BFE2E2">
                      <w:pPr>
                        <w:pageBreakBefore w:val="0"/>
                        <w:wordWrap w:val="0"/>
                        <w:spacing w:before="0" w:after="0" w:line="34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110D9A8D">
                      <w:pPr>
                        <w:pageBreakBefore w:val="0"/>
                        <w:wordWrap w:val="0"/>
                        <w:spacing w:before="0" w:after="0" w:line="340" w:lineRule="atLeas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  <w:t>2) Statement of concrete aims or formulation of questions</w:t>
                      </w:r>
                    </w:p>
                    <w:p w14:paraId="2EB78A89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No aims or questions are formulated.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u w:val="single"/>
                        </w:rPr>
                        <w:t xml:space="preserve">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u w:val="single"/>
                          <w:lang w:val="en-US" w:eastAsia="zh-CN"/>
                        </w:rPr>
                        <w:t xml:space="preserve">                          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0</w:t>
                      </w:r>
                    </w:p>
                    <w:p w14:paraId="4BFE1AD1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Aims are formulated generally but not concretely or in terms of clear questions.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u w:val="single"/>
                          <w:lang w:val="en-US" w:eastAsia="zh-CN"/>
                        </w:rPr>
                        <w:t xml:space="preserve">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1</w:t>
                      </w:r>
                    </w:p>
                    <w:p w14:paraId="3FFF6A83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One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lang w:val="en-US" w:eastAsia="zh-CN"/>
                        </w:rPr>
                        <w:t>or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 more concrete aims or questions are formulated.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>2</w:t>
                      </w:r>
                    </w:p>
                    <w:p w14:paraId="4831F2AA">
                      <w:pPr>
                        <w:pageBreakBefore w:val="0"/>
                        <w:wordWrap w:val="0"/>
                        <w:spacing w:before="0" w:after="0" w:line="32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2073945F">
                      <w:pPr>
                        <w:pageBreakBefore w:val="0"/>
                        <w:wordWrap w:val="0"/>
                        <w:spacing w:before="0" w:after="0" w:line="340" w:lineRule="atLeas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  <w:t>3) Description of the literature search</w:t>
                      </w:r>
                    </w:p>
                    <w:p w14:paraId="2729C4E3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The search strategy is not presented.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 0</w:t>
                      </w:r>
                    </w:p>
                    <w:p w14:paraId="6A401614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The literature search is described briefly.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1</w:t>
                      </w:r>
                    </w:p>
                    <w:p w14:paraId="0470CFE1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The literature search is described in detail, including search terms and inclusion criteria.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u w:val="single"/>
                          <w:lang w:val="en-US" w:eastAsia="zh-CN"/>
                        </w:rPr>
                        <w:t xml:space="preserve">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>2</w:t>
                      </w:r>
                    </w:p>
                    <w:p w14:paraId="45AEAE74">
                      <w:pPr>
                        <w:pageBreakBefore w:val="0"/>
                        <w:wordWrap w:val="0"/>
                        <w:spacing w:before="0" w:after="0" w:line="30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22BE600A">
                      <w:pPr>
                        <w:pageBreakBefore w:val="0"/>
                        <w:wordWrap w:val="0"/>
                        <w:spacing w:before="0" w:after="0" w:line="340" w:lineRule="atLeas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  <w:t>4) Referencing</w:t>
                      </w:r>
                    </w:p>
                    <w:p w14:paraId="228D729B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Key statements are not supported by references.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0</w:t>
                      </w:r>
                    </w:p>
                    <w:p w14:paraId="5C00A924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The referenceing of key statements is inconsister.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1</w:t>
                      </w:r>
                    </w:p>
                    <w:p w14:paraId="352E51B9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Key statements are supported by references.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>2</w:t>
                      </w:r>
                    </w:p>
                    <w:p w14:paraId="250F636B">
                      <w:pPr>
                        <w:pageBreakBefore w:val="0"/>
                        <w:wordWrap w:val="0"/>
                        <w:spacing w:before="0" w:after="0" w:line="30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347B2A96">
                      <w:pPr>
                        <w:pageBreakBefore w:val="0"/>
                        <w:wordWrap w:val="0"/>
                        <w:spacing w:before="0" w:after="0" w:line="340" w:lineRule="atLeas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  <w:t>5) Scientific reasoning</w:t>
                      </w:r>
                    </w:p>
                    <w:p w14:paraId="6ED7BD3B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(e. g, incorporation of approprinte evidence, such as RCTs in clinical medicine)</w:t>
                      </w:r>
                    </w:p>
                    <w:p w14:paraId="54A5F93C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The article's point is not based on appropriate arguments.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0</w:t>
                      </w:r>
                    </w:p>
                    <w:p w14:paraId="145A5814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Appropriate evidence is introduced selectively.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1</w:t>
                      </w:r>
                    </w:p>
                    <w:p w14:paraId="42A0EFC2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Appropriate evidence is generally present.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>2</w:t>
                      </w:r>
                    </w:p>
                    <w:p w14:paraId="20E921AE">
                      <w:pPr>
                        <w:pageBreakBefore w:val="0"/>
                        <w:wordWrap w:val="0"/>
                        <w:spacing w:before="0" w:after="0" w:line="32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125016F0">
                      <w:pPr>
                        <w:pageBreakBefore w:val="0"/>
                        <w:wordWrap w:val="0"/>
                        <w:spacing w:before="0" w:after="0" w:line="340" w:lineRule="atLeas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  <w:t>6) Appropriate presentation of data</w:t>
                      </w:r>
                    </w:p>
                    <w:p w14:paraId="7A07F4E2">
                      <w:pPr>
                        <w:pageBreakBefore w:val="0"/>
                        <w:wordWrap w:val="0"/>
                        <w:spacing w:before="0" w:after="0" w:line="28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1750A688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Data are presented inadequately.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0</w:t>
                      </w:r>
                    </w:p>
                    <w:p w14:paraId="036DDA2C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Data are often not presented in the most appropriate way.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1</w:t>
                      </w:r>
                    </w:p>
                    <w:p w14:paraId="7E575836">
                      <w:pPr>
                        <w:pageBreakBefore w:val="0"/>
                        <w:tabs>
                          <w:tab w:val="left" w:pos="4160"/>
                          <w:tab w:val="left" w:pos="7560"/>
                        </w:tabs>
                        <w:wordWrap w:val="0"/>
                        <w:spacing w:before="0" w:after="0" w:line="300" w:lineRule="atLeast"/>
                        <w:ind w:left="24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>Relevant outcome data are generally presented appropriately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  <w:lang w:val="en-US" w:eastAsia="zh-CN"/>
                        </w:rPr>
                        <w:t>.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  <w:u w:val="single"/>
                          <w:lang w:val="en-US" w:eastAsia="zh-CN"/>
                        </w:rPr>
                        <w:t xml:space="preserve">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 w:val="0"/>
                          <w:i w:val="0"/>
                          <w:color w:val="000000"/>
                          <w:spacing w:val="0"/>
                          <w:sz w:val="21"/>
                          <w:szCs w:val="21"/>
                        </w:rPr>
                        <w:t>2</w:t>
                      </w:r>
                    </w:p>
                    <w:p w14:paraId="6CC60AB5">
                      <w:pPr>
                        <w:pageBreakBefore w:val="0"/>
                        <w:wordWrap w:val="0"/>
                        <w:spacing w:before="0" w:after="0" w:line="28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6206D79C">
                      <w:pPr>
                        <w:pageBreakBefore w:val="0"/>
                        <w:wordWrap w:val="0"/>
                        <w:spacing w:before="0" w:after="0" w:line="28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3D04B591">
                      <w:pPr>
                        <w:pageBreakBefore w:val="0"/>
                        <w:wordWrap w:val="0"/>
                        <w:spacing w:before="0" w:after="0" w:line="280" w:lineRule="exact"/>
                        <w:ind w:left="0" w:right="0"/>
                        <w:jc w:val="both"/>
                        <w:textAlignment w:val="baseline"/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</w:p>
                    <w:p w14:paraId="7C327D53">
                      <w:pPr>
                        <w:pageBreakBefore w:val="0"/>
                        <w:wordWrap w:val="0"/>
                        <w:spacing w:before="0" w:after="0" w:line="340" w:lineRule="atLeast"/>
                        <w:ind w:left="0" w:right="0"/>
                        <w:jc w:val="center"/>
                        <w:textAlignment w:val="baseline"/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  <w:lang w:val="en-US" w:eastAsia="zh-CN"/>
                        </w:rPr>
                        <w:t xml:space="preserve">                                                                                                         </w:t>
                      </w:r>
                      <w:r>
                        <w:rPr>
                          <w:rFonts w:hint="default" w:ascii="Times New Roman" w:hAnsi="Times New Roman" w:eastAsia="TimesNewRoman" w:cs="Times New Roman"/>
                          <w:b/>
                          <w:bCs/>
                          <w:i w:val="0"/>
                          <w:color w:val="0070C0"/>
                          <w:spacing w:val="0"/>
                          <w:sz w:val="21"/>
                          <w:szCs w:val="21"/>
                        </w:rPr>
                        <w:t>Sumscore</w:t>
                      </w:r>
                    </w:p>
                    <w:p w14:paraId="4C00C286"/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058410</wp:posOffset>
                </wp:positionH>
                <wp:positionV relativeFrom="paragraph">
                  <wp:posOffset>7039610</wp:posOffset>
                </wp:positionV>
                <wp:extent cx="342265" cy="386080"/>
                <wp:effectExtent l="4445" t="4445" r="19050" b="571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144895" y="8094345"/>
                          <a:ext cx="342265" cy="386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4331A2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8.3pt;margin-top:554.3pt;height:30.4pt;width:26.95pt;z-index:251665408;mso-width-relative:page;mso-height-relative:page;" fillcolor="#FFFFFF [3201]" filled="t" stroked="t" coordsize="21600,21600" o:gfxdata="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trym92QAAAA0BAAAPAAAAAAAAAAEAIAAAACIAAABkcnMvZG93bnJldi54bWxQSwECFAAU&#10;AAAACACHTuJAnjC0N2ICAADDBAAADgAAAAAAAAABACAAAAAoAQAAZHJzL2Uyb0RvYy54bWxQSwUG&#10;AAAAAAYABgBZAQAA/AUAAAAA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 w14:paraId="764331A2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043170</wp:posOffset>
                </wp:positionH>
                <wp:positionV relativeFrom="paragraph">
                  <wp:posOffset>5877560</wp:posOffset>
                </wp:positionV>
                <wp:extent cx="361950" cy="386080"/>
                <wp:effectExtent l="4445" t="4445" r="14605" b="571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097270" y="6932295"/>
                          <a:ext cx="361950" cy="386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7A605A"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7.1pt;margin-top:462.8pt;height:30.4pt;width:28.5pt;z-index:251664384;mso-width-relative:page;mso-height-relative:page;" fillcolor="#FFFFFF [3201]" filled="t" stroked="t" coordsize="21600,21600" o:gfxdata="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DpN5vbYAAAACwEAAA8AAAAAAAAAAQAgAAAAIgAAAGRycy9kb3ducmV2LnhtbFBLAQIUABQAAAAI&#10;AIdO4kDr6FTnXwIAAMMEAAAOAAAAAAAAAAEAIAAAACcBAABkcnMvZTJvRG9jLnhtbFBLBQYAAAAA&#10;BgAGAFkBAAD4BQAAAAA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 w14:paraId="337A605A"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029200</wp:posOffset>
                </wp:positionH>
                <wp:positionV relativeFrom="paragraph">
                  <wp:posOffset>4705985</wp:posOffset>
                </wp:positionV>
                <wp:extent cx="366395" cy="371475"/>
                <wp:effectExtent l="4445" t="4445" r="10160" b="508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064250" y="5760720"/>
                          <a:ext cx="36639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11D149"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6pt;margin-top:370.55pt;height:29.25pt;width:28.85pt;z-index:251663360;mso-width-relative:page;mso-height-relative:page;" fillcolor="#FFFFFF [3201]" filled="t" stroked="t" coordsize="21600,21600" o:gfxdata="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MKq&#10;QFDYAAAACwEAAA8AAAAAAAAAAQAgAAAAIgAAAGRycy9kb3ducmV2LnhtbFBLAQIUABQAAAAIAIdO&#10;4kC0CNusXAIAAMMEAAAOAAAAAAAAAAEAIAAAACcBAABkcnMvZTJvRG9jLnhtbFBLBQYAAAAABgAG&#10;AFkBAAD1BQAAAAA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 w14:paraId="1E11D149"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052695</wp:posOffset>
                </wp:positionH>
                <wp:positionV relativeFrom="paragraph">
                  <wp:posOffset>3745865</wp:posOffset>
                </wp:positionV>
                <wp:extent cx="352425" cy="367030"/>
                <wp:effectExtent l="4445" t="4445" r="8890" b="952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130925" y="4800600"/>
                          <a:ext cx="352425" cy="367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53A362"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7.85pt;margin-top:294.95pt;height:28.9pt;width:27.75pt;z-index:251662336;mso-width-relative:page;mso-height-relative:page;" fillcolor="#FFFFFF [3201]" filled="t" stroked="t" coordsize="21600,21600" o:gfxdata="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Jlzfw9gAAAALAQAADwAAAAAAAAABACAAAAAiAAAAZHJzL2Rvd25yZXYueG1sUEsBAhQAFAAA&#10;AAgAh07iQF2JBfFhAgAAwwQAAA4AAAAAAAAAAQAgAAAAJwEAAGRycy9lMm9Eb2MueG1sUEsFBgAA&#10;AAAGAAYAWQEAAPoFAAAAAA=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 w14:paraId="4B53A362"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038725</wp:posOffset>
                </wp:positionH>
                <wp:positionV relativeFrom="paragraph">
                  <wp:posOffset>2764790</wp:posOffset>
                </wp:positionV>
                <wp:extent cx="362585" cy="362585"/>
                <wp:effectExtent l="4445" t="4445" r="13970" b="1397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121400" y="3810000"/>
                          <a:ext cx="362585" cy="362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097B6A"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6.75pt;margin-top:217.7pt;height:28.55pt;width:28.55pt;z-index:251661312;mso-width-relative:page;mso-height-relative:page;" fillcolor="#FFFFFF [3201]" filled="t" stroked="t" coordsize="21600,21600" o:gfxdata="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BG2JSX2QAAAAsBAAAPAAAAAAAAAAEAIAAAACIAAABkcnMvZG93bnJldi54bWxQSwECFAAUAAAA&#10;CACHTuJAG5wo+F8CAADDBAAADgAAAAAAAAABACAAAAAoAQAAZHJzL2Uyb0RvYy54bWxQSwUGAAAA&#10;AAYABgBZAQAA+QUAAAAA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 w14:paraId="72097B6A"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043170</wp:posOffset>
                </wp:positionH>
                <wp:positionV relativeFrom="paragraph">
                  <wp:posOffset>1734185</wp:posOffset>
                </wp:positionV>
                <wp:extent cx="347345" cy="357505"/>
                <wp:effectExtent l="4445" t="4445" r="13970" b="190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654675" y="2788920"/>
                          <a:ext cx="347345" cy="357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243A12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7.1pt;margin-top:136.55pt;height:28.15pt;width:27.35pt;z-index:251660288;mso-width-relative:page;mso-height-relative:page;" fillcolor="#FFFFFF [3201]" filled="t" stroked="t" coordsize="21600,21600" o:gfxdata="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PuxZ3LYAAAACwEAAA8AAAAAAAAAAQAgAAAAIgAAAGRycy9kb3ducmV2LnhtbFBLAQIUABQA&#10;AAAIAIdO4kCW7VQ3YgIAAMMEAAAOAAAAAAAAAAEAIAAAACcBAABkcnMvZTJvRG9jLnhtbFBLBQYA&#10;AAAABgAGAFkBAAD7BQAAAAA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 w14:paraId="40243A12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7EF4CF99">
      <w:pPr>
        <w:rPr>
          <w:rFonts w:hint="default" w:ascii="Times New Roman" w:hAnsi="Times New Roman" w:cs="Times New Roman"/>
          <w:sz w:val="21"/>
          <w:szCs w:val="21"/>
        </w:rPr>
      </w:pPr>
    </w:p>
    <w:sectPr>
      <w:headerReference r:id="rId5" w:type="default"/>
      <w:footerReference r:id="rId6" w:type="default"/>
      <w:pgSz w:w="11900" w:h="16820"/>
      <w:pgMar w:top="1420" w:right="1160" w:bottom="1420" w:left="1160" w:header="1120" w:footer="11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8C6ACC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4285F3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56468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BE81C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compat>
    <w:ulTrailSpace/>
    <w:useFELayout/>
    <w:compatSetting w:name="compatibilityMode" w:uri="http://schemas.microsoft.com/office/word" w:val="15"/>
  </w:compat>
  <w:rsids>
    <w:rsidRoot w:val="00000000"/>
    <w:rsid w:val="42A005AE"/>
    <w:rsid w:val="438645E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header" Target="head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0</Words>
  <Characters>0</Characters>
  <TotalTime>17</TotalTime>
  <ScaleCrop>false</ScaleCrop>
  <LinksUpToDate>false</LinksUpToDate>
  <CharactersWithSpaces>0</CharactersWithSpaces>
  <Application>WPS Office_12.1.0.2465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08:04:00Z</dcterms:created>
  <dc:creator>Apache POI</dc:creator>
  <cp:lastModifiedBy>1234</cp:lastModifiedBy>
  <dcterms:modified xsi:type="dcterms:W3CDTF">2026-01-16T08:4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ExNDUwZjhjMjljMGUwYWE1ZmFlMTQxZWQ3NGNiZTAiLCJ1c2VySWQiOiIxMjY5ODYwMTg0In0=</vt:lpwstr>
  </property>
  <property fmtid="{D5CDD505-2E9C-101B-9397-08002B2CF9AE}" pid="3" name="KSOProductBuildVer">
    <vt:lpwstr>2052-12.1.0.24657</vt:lpwstr>
  </property>
  <property fmtid="{D5CDD505-2E9C-101B-9397-08002B2CF9AE}" pid="4" name="ICV">
    <vt:lpwstr>FFF2DE123EB444E888DEA4C0F440B252_13</vt:lpwstr>
  </property>
</Properties>
</file>